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80CF0" w14:textId="0D276D65" w:rsidR="00A00D03" w:rsidRPr="0034351C" w:rsidRDefault="00933E3F" w:rsidP="0034351C">
      <w:pPr>
        <w:keepNext/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4351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38421C" w:rsidRPr="0034351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Pr="0034351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:</w:t>
      </w:r>
      <w:r w:rsidRPr="003435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istribution of Rated Importance (% Rated Very/Extremely Important) Per Factor and of Survey Items within Each Factor: Overall and Stratified by Race </w:t>
      </w:r>
    </w:p>
    <w:tbl>
      <w:tblPr>
        <w:tblStyle w:val="TableGrid"/>
        <w:tblW w:w="1117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5734"/>
        <w:gridCol w:w="889"/>
        <w:gridCol w:w="889"/>
        <w:gridCol w:w="988"/>
        <w:gridCol w:w="1089"/>
        <w:gridCol w:w="1581"/>
      </w:tblGrid>
      <w:tr w:rsidR="00E6259C" w:rsidRPr="0034351C" w14:paraId="58B264C9" w14:textId="77777777" w:rsidTr="00E6259C">
        <w:trPr>
          <w:trHeight w:val="115"/>
        </w:trPr>
        <w:tc>
          <w:tcPr>
            <w:tcW w:w="5734" w:type="dxa"/>
            <w:vMerge w:val="restart"/>
            <w:shd w:val="clear" w:color="auto" w:fill="auto"/>
            <w:vAlign w:val="center"/>
          </w:tcPr>
          <w:p w14:paraId="1BC8D249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urvey Items Within Theme (Cronbach α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237EB60" w14:textId="77777777" w:rsidR="00933E3F" w:rsidRPr="0034351C" w:rsidRDefault="00933E3F" w:rsidP="00343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966" w:type="dxa"/>
            <w:gridSpan w:val="3"/>
            <w:shd w:val="clear" w:color="auto" w:fill="auto"/>
            <w:vAlign w:val="bottom"/>
          </w:tcPr>
          <w:p w14:paraId="364D85D6" w14:textId="77777777" w:rsidR="00933E3F" w:rsidRPr="0034351C" w:rsidRDefault="00933E3F" w:rsidP="0034351C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71432EB" w14:textId="77777777" w:rsidR="00933E3F" w:rsidRPr="0034351C" w:rsidRDefault="00933E3F" w:rsidP="0034351C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ace Stratification </w:t>
            </w:r>
          </w:p>
          <w:p w14:paraId="3CF2397D" w14:textId="77777777" w:rsidR="00933E3F" w:rsidRPr="0034351C" w:rsidRDefault="00933E3F" w:rsidP="0034351C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81" w:type="dxa"/>
            <w:shd w:val="clear" w:color="auto" w:fill="auto"/>
            <w:vAlign w:val="center"/>
          </w:tcPr>
          <w:p w14:paraId="33943B44" w14:textId="77777777" w:rsidR="00933E3F" w:rsidRPr="0034351C" w:rsidRDefault="00933E3F" w:rsidP="00343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ignificance test (P-value)</w:t>
            </w:r>
          </w:p>
        </w:tc>
      </w:tr>
      <w:tr w:rsidR="00E6259C" w:rsidRPr="0034351C" w14:paraId="519AC88E" w14:textId="77777777" w:rsidTr="00E6259C">
        <w:trPr>
          <w:trHeight w:val="115"/>
        </w:trPr>
        <w:tc>
          <w:tcPr>
            <w:tcW w:w="5734" w:type="dxa"/>
            <w:vMerge/>
            <w:shd w:val="clear" w:color="auto" w:fill="auto"/>
            <w:vAlign w:val="center"/>
          </w:tcPr>
          <w:p w14:paraId="4ED15EFE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89" w:type="dxa"/>
            <w:shd w:val="clear" w:color="auto" w:fill="auto"/>
            <w:vAlign w:val="center"/>
          </w:tcPr>
          <w:p w14:paraId="5136064C" w14:textId="77777777" w:rsidR="00933E3F" w:rsidRPr="0034351C" w:rsidRDefault="00933E3F" w:rsidP="00343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hort</w:t>
            </w:r>
          </w:p>
          <w:p w14:paraId="209C6B27" w14:textId="77777777" w:rsidR="00933E3F" w:rsidRPr="0034351C" w:rsidRDefault="00933E3F" w:rsidP="00343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=738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BC76CF8" w14:textId="77777777" w:rsidR="00933E3F" w:rsidRPr="0034351C" w:rsidRDefault="00933E3F" w:rsidP="0034351C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Black (B)</w:t>
            </w:r>
          </w:p>
          <w:p w14:paraId="1CAC299B" w14:textId="77777777" w:rsidR="00933E3F" w:rsidRPr="0034351C" w:rsidRDefault="00933E3F" w:rsidP="00343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 = 76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3C4EC0A" w14:textId="77777777" w:rsidR="00933E3F" w:rsidRPr="0034351C" w:rsidRDefault="00933E3F" w:rsidP="0034351C">
            <w:pPr>
              <w:keepLine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White (W)</w:t>
            </w:r>
          </w:p>
          <w:p w14:paraId="049FEF1D" w14:textId="77777777" w:rsidR="00933E3F" w:rsidRPr="0034351C" w:rsidRDefault="00933E3F" w:rsidP="00343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 = 55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6A4D6D9" w14:textId="77777777" w:rsidR="00933E3F" w:rsidRPr="0034351C" w:rsidRDefault="00933E3F" w:rsidP="0034351C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ispanic (H)</w:t>
            </w:r>
          </w:p>
          <w:p w14:paraId="7CD2F5DB" w14:textId="77777777" w:rsidR="00933E3F" w:rsidRPr="0034351C" w:rsidRDefault="00933E3F" w:rsidP="00343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=64</w:t>
            </w:r>
          </w:p>
        </w:tc>
        <w:tc>
          <w:tcPr>
            <w:tcW w:w="1581" w:type="dxa"/>
            <w:shd w:val="clear" w:color="auto" w:fill="auto"/>
          </w:tcPr>
          <w:p w14:paraId="442EC726" w14:textId="77777777" w:rsidR="00933E3F" w:rsidRPr="0034351C" w:rsidRDefault="00933E3F" w:rsidP="003435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73DDB665" w14:textId="77777777" w:rsidTr="00E6259C">
        <w:trPr>
          <w:trHeight w:val="115"/>
        </w:trPr>
        <w:tc>
          <w:tcPr>
            <w:tcW w:w="5734" w:type="dxa"/>
            <w:shd w:val="clear" w:color="auto" w:fill="auto"/>
          </w:tcPr>
          <w:p w14:paraId="3A0CE1ED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 Trust in surgeon (α=0.97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B4421FC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9.9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FD86EB4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63.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D1BC508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3.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D62B559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7.8</w:t>
            </w:r>
          </w:p>
        </w:tc>
        <w:tc>
          <w:tcPr>
            <w:tcW w:w="1581" w:type="dxa"/>
            <w:shd w:val="clear" w:color="auto" w:fill="auto"/>
          </w:tcPr>
          <w:p w14:paraId="0ED3F15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E6259C" w:rsidRPr="0034351C" w14:paraId="3A3E9F99" w14:textId="77777777" w:rsidTr="00E6259C">
        <w:trPr>
          <w:trHeight w:val="104"/>
        </w:trPr>
        <w:tc>
          <w:tcPr>
            <w:tcW w:w="5734" w:type="dxa"/>
            <w:shd w:val="clear" w:color="auto" w:fill="auto"/>
          </w:tcPr>
          <w:p w14:paraId="1BAB3834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inding a surgeon I trust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297F1F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1.2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A29763A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3.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3A97A7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5.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7CB260E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9.7</w:t>
            </w:r>
          </w:p>
        </w:tc>
        <w:tc>
          <w:tcPr>
            <w:tcW w:w="1581" w:type="dxa"/>
            <w:vMerge w:val="restart"/>
            <w:shd w:val="clear" w:color="auto" w:fill="auto"/>
          </w:tcPr>
          <w:p w14:paraId="377FBB3B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29FBD8D7" w14:textId="77777777" w:rsidTr="00E6259C">
        <w:trPr>
          <w:trHeight w:val="49"/>
        </w:trPr>
        <w:tc>
          <w:tcPr>
            <w:tcW w:w="5734" w:type="dxa"/>
            <w:shd w:val="clear" w:color="auto" w:fill="auto"/>
          </w:tcPr>
          <w:p w14:paraId="0F7D9045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inding a surgeon who understands what I need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F1458D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2.4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AA03B25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0.5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009BF86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7.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10563A6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581" w:type="dxa"/>
            <w:vMerge/>
            <w:shd w:val="clear" w:color="auto" w:fill="auto"/>
          </w:tcPr>
          <w:p w14:paraId="76CCCDB0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287125D3" w14:textId="77777777" w:rsidTr="00E6259C">
        <w:trPr>
          <w:trHeight w:val="131"/>
        </w:trPr>
        <w:tc>
          <w:tcPr>
            <w:tcW w:w="5734" w:type="dxa"/>
            <w:shd w:val="clear" w:color="auto" w:fill="auto"/>
          </w:tcPr>
          <w:p w14:paraId="3DBA8C58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iguring out how to find a qualified, experienced surgeon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8A6D67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4.8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37DC26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1.8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A9703D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8.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E7A371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581" w:type="dxa"/>
            <w:vMerge/>
            <w:shd w:val="clear" w:color="auto" w:fill="auto"/>
          </w:tcPr>
          <w:p w14:paraId="419FBF0D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5989549F" w14:textId="77777777" w:rsidTr="00E6259C">
        <w:trPr>
          <w:trHeight w:val="104"/>
        </w:trPr>
        <w:tc>
          <w:tcPr>
            <w:tcW w:w="5734" w:type="dxa"/>
            <w:shd w:val="clear" w:color="auto" w:fill="auto"/>
          </w:tcPr>
          <w:p w14:paraId="17C4C9CD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 Recovery (α=0.86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37E6F26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3.7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47AEF0D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1.3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B31B572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6.4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D0A833A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69.8</w:t>
            </w:r>
          </w:p>
        </w:tc>
        <w:tc>
          <w:tcPr>
            <w:tcW w:w="1581" w:type="dxa"/>
            <w:shd w:val="clear" w:color="auto" w:fill="auto"/>
          </w:tcPr>
          <w:p w14:paraId="6758ED02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E6259C" w:rsidRPr="0034351C" w14:paraId="7284F2B1" w14:textId="77777777" w:rsidTr="00E6259C">
        <w:trPr>
          <w:trHeight w:val="231"/>
        </w:trPr>
        <w:tc>
          <w:tcPr>
            <w:tcW w:w="5734" w:type="dxa"/>
            <w:shd w:val="clear" w:color="auto" w:fill="auto"/>
          </w:tcPr>
          <w:p w14:paraId="04802B03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vailability of someone to help me recover from arthroplasty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3FEBDFF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ECBCA69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9.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B20F1C5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3.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9E7BAF5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8.8</w:t>
            </w:r>
          </w:p>
        </w:tc>
        <w:tc>
          <w:tcPr>
            <w:tcW w:w="1581" w:type="dxa"/>
            <w:vMerge w:val="restart"/>
            <w:shd w:val="clear" w:color="auto" w:fill="auto"/>
          </w:tcPr>
          <w:p w14:paraId="19FBF8D0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6E7A4100" w14:textId="77777777" w:rsidTr="00E6259C">
        <w:trPr>
          <w:trHeight w:val="231"/>
        </w:trPr>
        <w:tc>
          <w:tcPr>
            <w:tcW w:w="5734" w:type="dxa"/>
            <w:shd w:val="clear" w:color="auto" w:fill="auto"/>
          </w:tcPr>
          <w:p w14:paraId="715F53CE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vailability to care for family/friends while I undergo arthroplasty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11EE810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6.4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9B9B31C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2.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4191867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2.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01CA2274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4.1</w:t>
            </w:r>
          </w:p>
        </w:tc>
        <w:tc>
          <w:tcPr>
            <w:tcW w:w="1581" w:type="dxa"/>
            <w:vMerge/>
            <w:shd w:val="clear" w:color="auto" w:fill="auto"/>
          </w:tcPr>
          <w:p w14:paraId="42987982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07CD3387" w14:textId="77777777" w:rsidTr="00E6259C">
        <w:trPr>
          <w:trHeight w:val="221"/>
        </w:trPr>
        <w:tc>
          <w:tcPr>
            <w:tcW w:w="5734" w:type="dxa"/>
            <w:shd w:val="clear" w:color="auto" w:fill="auto"/>
          </w:tcPr>
          <w:p w14:paraId="631C867F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ccessing transportation to get to physical therapy appointments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860ACBF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1.9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FD009D6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1.3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B16002E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6.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611A958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1581" w:type="dxa"/>
            <w:vMerge/>
            <w:shd w:val="clear" w:color="auto" w:fill="auto"/>
          </w:tcPr>
          <w:p w14:paraId="7E9A7D7D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0EE98D4B" w14:textId="77777777" w:rsidTr="00E6259C">
        <w:trPr>
          <w:trHeight w:val="231"/>
        </w:trPr>
        <w:tc>
          <w:tcPr>
            <w:tcW w:w="5734" w:type="dxa"/>
            <w:shd w:val="clear" w:color="auto" w:fill="auto"/>
          </w:tcPr>
          <w:p w14:paraId="663E731E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oncern of being healthy enough to undergo arthroplasty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4D3452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2.1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80FC6CD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6.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04A68B5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6.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19FD779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9.4</w:t>
            </w:r>
          </w:p>
        </w:tc>
        <w:tc>
          <w:tcPr>
            <w:tcW w:w="1581" w:type="dxa"/>
            <w:vMerge/>
            <w:shd w:val="clear" w:color="auto" w:fill="auto"/>
          </w:tcPr>
          <w:p w14:paraId="7C1A1020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7DF0EAA6" w14:textId="77777777" w:rsidTr="00E6259C">
        <w:trPr>
          <w:trHeight w:val="231"/>
        </w:trPr>
        <w:tc>
          <w:tcPr>
            <w:tcW w:w="5734" w:type="dxa"/>
            <w:shd w:val="clear" w:color="auto" w:fill="auto"/>
          </w:tcPr>
          <w:p w14:paraId="30DE3EDA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inding good physical therapy centers in my community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91E0B68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0A8894B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6.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CA7ED66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14B0BF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2.5</w:t>
            </w:r>
          </w:p>
        </w:tc>
        <w:tc>
          <w:tcPr>
            <w:tcW w:w="1581" w:type="dxa"/>
            <w:vMerge/>
            <w:shd w:val="clear" w:color="auto" w:fill="auto"/>
          </w:tcPr>
          <w:p w14:paraId="5715E4A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71825B3A" w14:textId="77777777" w:rsidTr="00E6259C">
        <w:trPr>
          <w:trHeight w:val="221"/>
        </w:trPr>
        <w:tc>
          <w:tcPr>
            <w:tcW w:w="5734" w:type="dxa"/>
            <w:shd w:val="clear" w:color="auto" w:fill="auto"/>
          </w:tcPr>
          <w:p w14:paraId="1E66CD4E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Concerns about how hard the recovery after arthroplasty will be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8DEEB7F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2.7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AFD4FE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8.4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2EE8EC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7.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4E77368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1.9</w:t>
            </w:r>
          </w:p>
        </w:tc>
        <w:tc>
          <w:tcPr>
            <w:tcW w:w="1581" w:type="dxa"/>
            <w:vMerge/>
            <w:shd w:val="clear" w:color="auto" w:fill="auto"/>
          </w:tcPr>
          <w:p w14:paraId="7E4328D4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0677DED7" w14:textId="77777777" w:rsidTr="00E6259C">
        <w:trPr>
          <w:trHeight w:val="231"/>
        </w:trPr>
        <w:tc>
          <w:tcPr>
            <w:tcW w:w="5734" w:type="dxa"/>
            <w:shd w:val="clear" w:color="auto" w:fill="auto"/>
          </w:tcPr>
          <w:p w14:paraId="30F2B6FC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. Cost and Insurance (α=0.90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A629F36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1.5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482C74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9.3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8233DB8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7.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B03704B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61.9</w:t>
            </w:r>
          </w:p>
        </w:tc>
        <w:tc>
          <w:tcPr>
            <w:tcW w:w="1581" w:type="dxa"/>
            <w:shd w:val="clear" w:color="auto" w:fill="auto"/>
          </w:tcPr>
          <w:p w14:paraId="5DF7CCC7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E6259C" w:rsidRPr="0034351C" w14:paraId="0FA095AE" w14:textId="77777777" w:rsidTr="00E6259C">
        <w:trPr>
          <w:trHeight w:val="49"/>
        </w:trPr>
        <w:tc>
          <w:tcPr>
            <w:tcW w:w="5734" w:type="dxa"/>
            <w:shd w:val="clear" w:color="auto" w:fill="auto"/>
          </w:tcPr>
          <w:p w14:paraId="3FAC8AD7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ost of the co-pay for a joint replacement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9571E70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3.2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E37A1B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743494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0.3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B5E6549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6.2</w:t>
            </w:r>
          </w:p>
        </w:tc>
        <w:tc>
          <w:tcPr>
            <w:tcW w:w="1581" w:type="dxa"/>
            <w:vMerge w:val="restart"/>
            <w:shd w:val="clear" w:color="auto" w:fill="auto"/>
          </w:tcPr>
          <w:p w14:paraId="5F60621B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467F776A" w14:textId="77777777" w:rsidTr="00E6259C">
        <w:trPr>
          <w:trHeight w:val="104"/>
        </w:trPr>
        <w:tc>
          <w:tcPr>
            <w:tcW w:w="5734" w:type="dxa"/>
            <w:shd w:val="clear" w:color="auto" w:fill="auto"/>
          </w:tcPr>
          <w:p w14:paraId="1E9AEEF5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ost of a joint replacement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8CDF01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8.8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F7F8574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6.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A2FA5B4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4.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40F4E02E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7.8</w:t>
            </w:r>
          </w:p>
        </w:tc>
        <w:tc>
          <w:tcPr>
            <w:tcW w:w="1581" w:type="dxa"/>
            <w:vMerge/>
            <w:shd w:val="clear" w:color="auto" w:fill="auto"/>
          </w:tcPr>
          <w:p w14:paraId="0D490CDF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3A7B6B04" w14:textId="77777777" w:rsidTr="00E6259C">
        <w:trPr>
          <w:trHeight w:val="49"/>
        </w:trPr>
        <w:tc>
          <w:tcPr>
            <w:tcW w:w="5734" w:type="dxa"/>
            <w:shd w:val="clear" w:color="auto" w:fill="auto"/>
          </w:tcPr>
          <w:p w14:paraId="23150463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ost of a co-pay for physical therapy after arthroplasty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8560C80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1.2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82A6FBB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8.7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F0D1BB2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4EC4F70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1581" w:type="dxa"/>
            <w:vMerge/>
            <w:shd w:val="clear" w:color="auto" w:fill="auto"/>
          </w:tcPr>
          <w:p w14:paraId="18B0320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3607FA4E" w14:textId="77777777" w:rsidTr="00E6259C">
        <w:trPr>
          <w:trHeight w:val="115"/>
        </w:trPr>
        <w:tc>
          <w:tcPr>
            <w:tcW w:w="5734" w:type="dxa"/>
            <w:shd w:val="clear" w:color="auto" w:fill="auto"/>
          </w:tcPr>
          <w:p w14:paraId="2BC54EB2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Insurance status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B68DF20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3.2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144AE0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9.2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2D46556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8.5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9404937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7.2</w:t>
            </w:r>
          </w:p>
        </w:tc>
        <w:tc>
          <w:tcPr>
            <w:tcW w:w="1581" w:type="dxa"/>
            <w:vMerge/>
            <w:shd w:val="clear" w:color="auto" w:fill="auto"/>
          </w:tcPr>
          <w:p w14:paraId="3245ACEE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3F7D7E56" w14:textId="77777777" w:rsidTr="00E6259C">
        <w:trPr>
          <w:trHeight w:val="221"/>
        </w:trPr>
        <w:tc>
          <w:tcPr>
            <w:tcW w:w="5734" w:type="dxa"/>
            <w:shd w:val="clear" w:color="auto" w:fill="auto"/>
          </w:tcPr>
          <w:p w14:paraId="6B1A65FD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. Surgical outcome (α=0.81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EC78B1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1.3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82F54F4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6.7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ADB1AFD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6.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2A7299C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1581" w:type="dxa"/>
            <w:shd w:val="clear" w:color="auto" w:fill="auto"/>
          </w:tcPr>
          <w:p w14:paraId="71F42D5F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E6259C" w:rsidRPr="0034351C" w14:paraId="7AEAEE8F" w14:textId="77777777" w:rsidTr="00E6259C">
        <w:trPr>
          <w:trHeight w:val="231"/>
        </w:trPr>
        <w:tc>
          <w:tcPr>
            <w:tcW w:w="5734" w:type="dxa"/>
            <w:shd w:val="clear" w:color="auto" w:fill="auto"/>
          </w:tcPr>
          <w:p w14:paraId="4C648794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ear that arthroplasty will not help me walk and function better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7B2068B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7.5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3B1CACE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8.7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6BDFF2E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1F33FFB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7.2</w:t>
            </w:r>
          </w:p>
        </w:tc>
        <w:tc>
          <w:tcPr>
            <w:tcW w:w="1581" w:type="dxa"/>
            <w:vMerge w:val="restart"/>
            <w:shd w:val="clear" w:color="auto" w:fill="auto"/>
          </w:tcPr>
          <w:p w14:paraId="4BEA69D5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0309D99E" w14:textId="77777777" w:rsidTr="00E6259C">
        <w:trPr>
          <w:trHeight w:val="231"/>
        </w:trPr>
        <w:tc>
          <w:tcPr>
            <w:tcW w:w="5734" w:type="dxa"/>
            <w:shd w:val="clear" w:color="auto" w:fill="auto"/>
          </w:tcPr>
          <w:p w14:paraId="21CEF084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ear that arthroplasty will not improve my pain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AEDC88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4.6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F31BA75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5.3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1CAD9D2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9.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7E13136B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8.8</w:t>
            </w:r>
          </w:p>
        </w:tc>
        <w:tc>
          <w:tcPr>
            <w:tcW w:w="1581" w:type="dxa"/>
            <w:vMerge/>
            <w:shd w:val="clear" w:color="auto" w:fill="auto"/>
          </w:tcPr>
          <w:p w14:paraId="3CDCF0AC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674E3A29" w14:textId="77777777" w:rsidTr="00E6259C">
        <w:trPr>
          <w:trHeight w:val="43"/>
        </w:trPr>
        <w:tc>
          <w:tcPr>
            <w:tcW w:w="5734" w:type="dxa"/>
            <w:shd w:val="clear" w:color="auto" w:fill="auto"/>
          </w:tcPr>
          <w:p w14:paraId="2BEE41CA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Fear that I will need another arthroplasty after the first one because I am young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E5EAF7C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17F155E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1.6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3639196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DD50A8C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2.2</w:t>
            </w:r>
          </w:p>
        </w:tc>
        <w:tc>
          <w:tcPr>
            <w:tcW w:w="1581" w:type="dxa"/>
            <w:vMerge/>
            <w:shd w:val="clear" w:color="auto" w:fill="auto"/>
          </w:tcPr>
          <w:p w14:paraId="51027BA5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1F824B9F" w14:textId="77777777" w:rsidTr="00E6259C">
        <w:trPr>
          <w:trHeight w:val="179"/>
        </w:trPr>
        <w:tc>
          <w:tcPr>
            <w:tcW w:w="5734" w:type="dxa"/>
            <w:shd w:val="clear" w:color="auto" w:fill="auto"/>
          </w:tcPr>
          <w:p w14:paraId="3F1A3333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. Timing (α=0.75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B2B127A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9.6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E70C230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6.5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6D68C9E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5.6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1FDD79DE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4.9</w:t>
            </w:r>
          </w:p>
        </w:tc>
        <w:tc>
          <w:tcPr>
            <w:tcW w:w="1581" w:type="dxa"/>
            <w:shd w:val="clear" w:color="auto" w:fill="auto"/>
          </w:tcPr>
          <w:p w14:paraId="0E9905DB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E6259C" w:rsidRPr="0034351C" w14:paraId="5C2B1ED5" w14:textId="77777777" w:rsidTr="00E6259C">
        <w:trPr>
          <w:trHeight w:val="49"/>
        </w:trPr>
        <w:tc>
          <w:tcPr>
            <w:tcW w:w="5734" w:type="dxa"/>
            <w:shd w:val="clear" w:color="auto" w:fill="auto"/>
          </w:tcPr>
          <w:p w14:paraId="649BDAEA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t having bad enough joint pain to have arthroplasty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A2A402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6.6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1EB6597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0.8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EA53AC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.7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3CBE358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2.2</w:t>
            </w:r>
          </w:p>
        </w:tc>
        <w:tc>
          <w:tcPr>
            <w:tcW w:w="1581" w:type="dxa"/>
            <w:vMerge w:val="restart"/>
            <w:shd w:val="clear" w:color="auto" w:fill="auto"/>
          </w:tcPr>
          <w:p w14:paraId="2FDD69A8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647DE672" w14:textId="77777777" w:rsidTr="00E6259C">
        <w:trPr>
          <w:trHeight w:val="49"/>
        </w:trPr>
        <w:tc>
          <w:tcPr>
            <w:tcW w:w="5734" w:type="dxa"/>
          </w:tcPr>
          <w:p w14:paraId="7D4AB22F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aving arthroplasty is last resort, and I think I should wait longer</w:t>
            </w:r>
          </w:p>
        </w:tc>
        <w:tc>
          <w:tcPr>
            <w:tcW w:w="889" w:type="dxa"/>
            <w:vAlign w:val="center"/>
          </w:tcPr>
          <w:p w14:paraId="35A2A8FD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5.7</w:t>
            </w:r>
          </w:p>
        </w:tc>
        <w:tc>
          <w:tcPr>
            <w:tcW w:w="889" w:type="dxa"/>
            <w:vAlign w:val="center"/>
          </w:tcPr>
          <w:p w14:paraId="3C39CBC0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88" w:type="dxa"/>
            <w:vAlign w:val="center"/>
          </w:tcPr>
          <w:p w14:paraId="104A566D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4.6</w:t>
            </w:r>
          </w:p>
        </w:tc>
        <w:tc>
          <w:tcPr>
            <w:tcW w:w="1087" w:type="dxa"/>
            <w:vAlign w:val="center"/>
          </w:tcPr>
          <w:p w14:paraId="0EE246A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581" w:type="dxa"/>
            <w:vMerge/>
          </w:tcPr>
          <w:p w14:paraId="19BC365A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0CB8861B" w14:textId="77777777" w:rsidTr="00E6259C">
        <w:trPr>
          <w:trHeight w:val="49"/>
        </w:trPr>
        <w:tc>
          <w:tcPr>
            <w:tcW w:w="5734" w:type="dxa"/>
          </w:tcPr>
          <w:p w14:paraId="4CFE95C1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Having many medical problems, having arthroplasty is not priority </w:t>
            </w:r>
          </w:p>
        </w:tc>
        <w:tc>
          <w:tcPr>
            <w:tcW w:w="889" w:type="dxa"/>
            <w:vAlign w:val="center"/>
          </w:tcPr>
          <w:p w14:paraId="5DC3EDFE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89" w:type="dxa"/>
            <w:vAlign w:val="center"/>
          </w:tcPr>
          <w:p w14:paraId="408E2428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2.1</w:t>
            </w:r>
          </w:p>
        </w:tc>
        <w:tc>
          <w:tcPr>
            <w:tcW w:w="988" w:type="dxa"/>
            <w:vAlign w:val="center"/>
          </w:tcPr>
          <w:p w14:paraId="280DE82D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4.3</w:t>
            </w:r>
          </w:p>
        </w:tc>
        <w:tc>
          <w:tcPr>
            <w:tcW w:w="1087" w:type="dxa"/>
            <w:vAlign w:val="center"/>
          </w:tcPr>
          <w:p w14:paraId="3890D16D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6.6</w:t>
            </w:r>
          </w:p>
        </w:tc>
        <w:tc>
          <w:tcPr>
            <w:tcW w:w="1581" w:type="dxa"/>
            <w:vMerge/>
          </w:tcPr>
          <w:p w14:paraId="26BF1C97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2FE3F275" w14:textId="77777777" w:rsidTr="00E6259C">
        <w:trPr>
          <w:trHeight w:val="49"/>
        </w:trPr>
        <w:tc>
          <w:tcPr>
            <w:tcW w:w="5734" w:type="dxa"/>
          </w:tcPr>
          <w:p w14:paraId="1DFD6498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t doing everything I can (like lose weight) to avoid arthroplasty</w:t>
            </w:r>
          </w:p>
        </w:tc>
        <w:tc>
          <w:tcPr>
            <w:tcW w:w="889" w:type="dxa"/>
            <w:vAlign w:val="center"/>
          </w:tcPr>
          <w:p w14:paraId="1D08EA32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8.7</w:t>
            </w:r>
          </w:p>
        </w:tc>
        <w:tc>
          <w:tcPr>
            <w:tcW w:w="889" w:type="dxa"/>
            <w:vAlign w:val="center"/>
          </w:tcPr>
          <w:p w14:paraId="7A0D44DF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3.4</w:t>
            </w:r>
          </w:p>
        </w:tc>
        <w:tc>
          <w:tcPr>
            <w:tcW w:w="988" w:type="dxa"/>
            <w:vAlign w:val="center"/>
          </w:tcPr>
          <w:p w14:paraId="6A180E8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4.6</w:t>
            </w:r>
          </w:p>
        </w:tc>
        <w:tc>
          <w:tcPr>
            <w:tcW w:w="1087" w:type="dxa"/>
            <w:vAlign w:val="center"/>
          </w:tcPr>
          <w:p w14:paraId="37F14F7E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2.2</w:t>
            </w:r>
          </w:p>
        </w:tc>
        <w:tc>
          <w:tcPr>
            <w:tcW w:w="1581" w:type="dxa"/>
            <w:vMerge/>
          </w:tcPr>
          <w:p w14:paraId="3F836C71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6259C" w:rsidRPr="0034351C" w14:paraId="685D2EEA" w14:textId="77777777" w:rsidTr="00E6259C">
        <w:trPr>
          <w:trHeight w:val="49"/>
        </w:trPr>
        <w:tc>
          <w:tcPr>
            <w:tcW w:w="5734" w:type="dxa"/>
          </w:tcPr>
          <w:p w14:paraId="56D95050" w14:textId="77777777" w:rsidR="00933E3F" w:rsidRPr="0034351C" w:rsidRDefault="00933E3F" w:rsidP="0034351C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t having enough information to decide about arthroplasty</w:t>
            </w:r>
          </w:p>
        </w:tc>
        <w:tc>
          <w:tcPr>
            <w:tcW w:w="889" w:type="dxa"/>
            <w:vAlign w:val="center"/>
          </w:tcPr>
          <w:p w14:paraId="69EAF6C9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1.8</w:t>
            </w:r>
          </w:p>
        </w:tc>
        <w:tc>
          <w:tcPr>
            <w:tcW w:w="889" w:type="dxa"/>
            <w:vAlign w:val="center"/>
          </w:tcPr>
          <w:p w14:paraId="760A622B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3.4</w:t>
            </w:r>
          </w:p>
        </w:tc>
        <w:tc>
          <w:tcPr>
            <w:tcW w:w="988" w:type="dxa"/>
            <w:vAlign w:val="center"/>
          </w:tcPr>
          <w:p w14:paraId="07651412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5.5</w:t>
            </w:r>
          </w:p>
        </w:tc>
        <w:tc>
          <w:tcPr>
            <w:tcW w:w="1087" w:type="dxa"/>
            <w:vAlign w:val="center"/>
          </w:tcPr>
          <w:p w14:paraId="4BBFA12C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4351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6.9</w:t>
            </w:r>
          </w:p>
        </w:tc>
        <w:tc>
          <w:tcPr>
            <w:tcW w:w="1581" w:type="dxa"/>
            <w:vMerge/>
          </w:tcPr>
          <w:p w14:paraId="1196FC63" w14:textId="77777777" w:rsidR="00933E3F" w:rsidRPr="0034351C" w:rsidRDefault="00933E3F" w:rsidP="0034351C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59DDB5C0" w14:textId="77777777" w:rsidR="00933E3F" w:rsidRPr="0034351C" w:rsidRDefault="00933E3F" w:rsidP="0034351C">
      <w:pPr>
        <w:spacing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34351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lastRenderedPageBreak/>
        <w:t>† Unless otherwise stated, all values presented represent the percentage of participants per variable. Differences between continuous variables and race/ethnicity were tested using the Wilcoxon rank sum test for 2 samples.</w:t>
      </w:r>
    </w:p>
    <w:p w14:paraId="2992726C" w14:textId="77777777" w:rsidR="00933E3F" w:rsidRPr="0034351C" w:rsidRDefault="00933E3F" w:rsidP="0034351C">
      <w:pPr>
        <w:spacing w:line="480" w:lineRule="auto"/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</w:pPr>
      <w:r w:rsidRPr="0034351C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††* p&lt;0.05; ** p&lt;0.01; *** p&lt;0.001; ****p&lt;0.0001</w:t>
      </w:r>
    </w:p>
    <w:p w14:paraId="25371787" w14:textId="77777777" w:rsidR="00795CDF" w:rsidRPr="0034351C" w:rsidRDefault="00795CDF" w:rsidP="0034351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95CDF" w:rsidRPr="00343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E3F"/>
    <w:rsid w:val="002C29FC"/>
    <w:rsid w:val="0034351C"/>
    <w:rsid w:val="0038421C"/>
    <w:rsid w:val="00795CDF"/>
    <w:rsid w:val="007E223C"/>
    <w:rsid w:val="00933E3F"/>
    <w:rsid w:val="00A00D03"/>
    <w:rsid w:val="00E6259C"/>
    <w:rsid w:val="00EB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66B70"/>
  <w15:chartTrackingRefBased/>
  <w15:docId w15:val="{0EE70203-BF0A-3B49-99DD-0305ED85F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E3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3E3F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stadt, Insa</dc:creator>
  <cp:keywords/>
  <dc:description/>
  <cp:lastModifiedBy>Mannstadt, Insa</cp:lastModifiedBy>
  <cp:revision>6</cp:revision>
  <dcterms:created xsi:type="dcterms:W3CDTF">2023-04-17T19:38:00Z</dcterms:created>
  <dcterms:modified xsi:type="dcterms:W3CDTF">2023-05-10T14:55:00Z</dcterms:modified>
</cp:coreProperties>
</file>